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05C5E" w14:textId="77777777" w:rsidR="007A3DAB" w:rsidRPr="00F750E6" w:rsidRDefault="007A3DAB" w:rsidP="007A3DAB">
      <w:pPr>
        <w:rPr>
          <w:rFonts w:ascii="Times New Roman" w:hAnsi="Times New Roman" w:cs="Times New Roman"/>
          <w:sz w:val="24"/>
          <w:szCs w:val="24"/>
        </w:rPr>
      </w:pPr>
      <w:r w:rsidRPr="00A00CD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2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6BA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2"/>
        </w:rPr>
        <w:t>c</w:t>
      </w:r>
      <w:r w:rsidRPr="00D8711E">
        <w:rPr>
          <w:rFonts w:ascii="Times New Roman" w:hAnsi="Times New Roman" w:cs="Times New Roman"/>
          <w:b/>
          <w:bCs/>
          <w:sz w:val="22"/>
        </w:rPr>
        <w:t>omorbidities</w:t>
      </w:r>
      <w:r>
        <w:rPr>
          <w:rFonts w:ascii="Times New Roman" w:hAnsi="Times New Roman" w:cs="Times New Roman"/>
          <w:b/>
          <w:bCs/>
          <w:sz w:val="22"/>
        </w:rPr>
        <w:t xml:space="preserve"> with</w:t>
      </w:r>
      <w:r w:rsidRPr="006C3A3F">
        <w:rPr>
          <w:rFonts w:ascii="Times New Roman" w:hAnsi="Times New Roman" w:cs="Times New Roman"/>
          <w:b/>
          <w:bCs/>
          <w:i/>
          <w:iCs/>
          <w:sz w:val="22"/>
        </w:rPr>
        <w:t xml:space="preserve"> CAT </w:t>
      </w:r>
      <w:r w:rsidRPr="00A5713C">
        <w:rPr>
          <w:rFonts w:ascii="Times New Roman" w:hAnsi="Times New Roman" w:cs="Times New Roman"/>
          <w:b/>
          <w:bCs/>
          <w:sz w:val="22"/>
        </w:rPr>
        <w:t>genotype</w:t>
      </w:r>
      <w:r>
        <w:rPr>
          <w:rFonts w:ascii="Times New Roman" w:hAnsi="Times New Roman" w:cs="Times New Roman"/>
          <w:b/>
          <w:bCs/>
          <w:sz w:val="22"/>
        </w:rPr>
        <w:t>s in lung cancer patients</w:t>
      </w:r>
    </w:p>
    <w:tbl>
      <w:tblPr>
        <w:tblStyle w:val="a7"/>
        <w:tblpPr w:leftFromText="180" w:rightFromText="180" w:vertAnchor="page" w:horzAnchor="margin" w:tblpY="1889"/>
        <w:tblW w:w="8222" w:type="dxa"/>
        <w:tblLook w:val="04A0" w:firstRow="1" w:lastRow="0" w:firstColumn="1" w:lastColumn="0" w:noHBand="0" w:noVBand="1"/>
      </w:tblPr>
      <w:tblGrid>
        <w:gridCol w:w="2288"/>
        <w:gridCol w:w="815"/>
        <w:gridCol w:w="1188"/>
        <w:gridCol w:w="1215"/>
        <w:gridCol w:w="1189"/>
        <w:gridCol w:w="1527"/>
      </w:tblGrid>
      <w:tr w:rsidR="007A3DAB" w14:paraId="60D4907A" w14:textId="77777777" w:rsidTr="006C3A3F">
        <w:trPr>
          <w:trHeight w:val="350"/>
        </w:trPr>
        <w:tc>
          <w:tcPr>
            <w:tcW w:w="22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45792" w14:textId="77777777" w:rsidR="007A3DAB" w:rsidRPr="00D8711E" w:rsidRDefault="007A3DAB" w:rsidP="006C3A3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b/>
                <w:bCs/>
                <w:sz w:val="22"/>
              </w:rPr>
              <w:t>Comorbidities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003236" w14:textId="77777777" w:rsidR="007A3DAB" w:rsidRPr="00903CEF" w:rsidRDefault="007A3DAB" w:rsidP="006C3A3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atue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327F9" w14:textId="77777777" w:rsidR="007A3DAB" w:rsidRPr="00D8711E" w:rsidRDefault="007A3DAB" w:rsidP="006C3A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C</w:t>
            </w:r>
            <w:r w:rsidRPr="00D871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</w:t>
            </w:r>
            <w:r w:rsidRPr="00D87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s769217 genotyp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13395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D8711E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A3DAB" w14:paraId="5BB5FF67" w14:textId="77777777" w:rsidTr="006C3A3F">
        <w:trPr>
          <w:trHeight w:val="143"/>
        </w:trPr>
        <w:tc>
          <w:tcPr>
            <w:tcW w:w="22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77EBF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864AD6" w14:textId="77777777" w:rsidR="007A3DAB" w:rsidRPr="00903CEF" w:rsidRDefault="007A3DAB" w:rsidP="006C3A3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1F1B2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8711E">
              <w:rPr>
                <w:rFonts w:ascii="Times New Roman" w:hAnsi="Times New Roman" w:cs="Times New Roman"/>
                <w:b/>
                <w:bCs/>
                <w:sz w:val="22"/>
              </w:rPr>
              <w:t>C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2208B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8711E">
              <w:rPr>
                <w:rFonts w:ascii="Times New Roman" w:hAnsi="Times New Roman" w:cs="Times New Roman"/>
                <w:b/>
                <w:bCs/>
                <w:sz w:val="22"/>
              </w:rPr>
              <w:t>C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73708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8711E">
              <w:rPr>
                <w:rFonts w:ascii="Times New Roman" w:hAnsi="Times New Roman" w:cs="Times New Roman"/>
                <w:b/>
                <w:bCs/>
                <w:sz w:val="22"/>
              </w:rPr>
              <w:t>T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71323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DAB" w14:paraId="7F3C7393" w14:textId="77777777" w:rsidTr="006C3A3F">
        <w:trPr>
          <w:trHeight w:val="350"/>
        </w:trPr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3FC84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8711E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B3596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890C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.3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44C3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7.34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B78C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.7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52D01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066B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</w:tr>
      <w:tr w:rsidR="007A3DAB" w14:paraId="5711B2CF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D2AC41D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CB27428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2AC0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4.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EA47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3.2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A086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8.4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222E6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DAB" w14:paraId="58DA26F3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D05A68F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8711E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CD3A35A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80A6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.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28AF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.7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AD40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.0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4E247A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066B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</w:tr>
      <w:tr w:rsidR="007A3DAB" w14:paraId="0C31E07A" w14:textId="77777777" w:rsidTr="006C3A3F">
        <w:trPr>
          <w:trHeight w:val="35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4150ED2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E66042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B93C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7.5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3D56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7.8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06E7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8.23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58CA8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DAB" w14:paraId="0A35D4AF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07D5AD2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8711E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4121477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DB8C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.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33D3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8.1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CE56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.30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6AB49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066B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</w:tr>
      <w:tr w:rsidR="007A3DAB" w14:paraId="507F06EB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E2CE3CA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2B8849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326F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4.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A4F6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2.5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6D00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5.9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E67C0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DAB" w14:paraId="45236B6E" w14:textId="77777777" w:rsidTr="006C3A3F">
        <w:trPr>
          <w:trHeight w:val="35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4393ADE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8711E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29413CB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0E9D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2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7BE4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.5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D861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0.51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4FF981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71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066B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7A3DAB" w14:paraId="0DA68CAA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ADD432F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675551" w14:textId="77777777" w:rsidR="007A3DAB" w:rsidRPr="00903CEF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C5FD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8.8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5247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8.1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3FB0" w14:textId="77777777" w:rsidR="007A3DAB" w:rsidRPr="00D8711E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8711E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9.7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8D313B" w14:textId="77777777" w:rsidR="007A3DAB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DAB" w14:paraId="01C44CAF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96EFC45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8711E">
              <w:rPr>
                <w:rFonts w:ascii="Times New Roman" w:hAnsi="Times New Roman" w:cs="Times New Roman"/>
                <w:sz w:val="22"/>
              </w:rPr>
              <w:t>pulmonary tuberculos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D0CAD8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89E7" w14:textId="77777777" w:rsidR="007A3DAB" w:rsidRPr="005B5EF4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(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16B2" w14:textId="77777777" w:rsidR="007A3DAB" w:rsidRPr="005B5EF4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.0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71DA" w14:textId="77777777" w:rsidR="007A3DAB" w:rsidRPr="005B5EF4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C71BD" w14:textId="77777777" w:rsidR="007A3DAB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7A3DAB" w14:paraId="4A6B57A8" w14:textId="77777777" w:rsidTr="006C3A3F">
        <w:trPr>
          <w:trHeight w:val="35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2BE9423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445F642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0FE7" w14:textId="77777777" w:rsidR="007A3DAB" w:rsidRPr="005B5EF4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8(27.3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E72A" w14:textId="77777777" w:rsidR="007A3DAB" w:rsidRPr="005B5EF4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(49.6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EC5B" w14:textId="77777777" w:rsidR="007A3DAB" w:rsidRPr="005B5EF4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(19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F3E70" w14:textId="77777777" w:rsidR="007A3DAB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DAB" w14:paraId="56400A1C" w14:textId="77777777" w:rsidTr="006C3A3F">
        <w:trPr>
          <w:trHeight w:val="362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30EA35F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8711E">
              <w:rPr>
                <w:rFonts w:ascii="Times New Roman" w:hAnsi="Times New Roman" w:cs="Times New Roman"/>
                <w:sz w:val="22"/>
              </w:rPr>
              <w:t>Chronic viral hepatit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39E3719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8DC7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.0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E103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(3.2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0223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6CE96" w14:textId="77777777" w:rsidR="007A3DAB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  <w:tr w:rsidR="007A3DAB" w14:paraId="65A2FDE8" w14:textId="77777777" w:rsidTr="006C3A3F">
        <w:trPr>
          <w:trHeight w:val="350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0C828" w14:textId="77777777" w:rsidR="007A3DAB" w:rsidRPr="00D8711E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BADA0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0C024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(28.10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8305F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(47.34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479C4" w14:textId="77777777" w:rsidR="007A3DAB" w:rsidRDefault="007A3DAB" w:rsidP="006C3A3F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17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1218" w14:textId="77777777" w:rsidR="007A3DAB" w:rsidRDefault="007A3DAB" w:rsidP="006C3A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F3A04C" w14:textId="77777777" w:rsidR="007A3DAB" w:rsidRPr="003C2F78" w:rsidRDefault="007A3DAB" w:rsidP="007A3DAB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7A3DAB" w:rsidRPr="003C2F78" w:rsidSect="005B1880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11D72BE" w14:textId="77777777" w:rsidR="003974C5" w:rsidRDefault="003974C5"/>
    <w:sectPr w:rsidR="00397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2BD95" w14:textId="77777777" w:rsidR="00D44AB8" w:rsidRDefault="00D44AB8" w:rsidP="00D44AB8">
      <w:r>
        <w:separator/>
      </w:r>
    </w:p>
  </w:endnote>
  <w:endnote w:type="continuationSeparator" w:id="0">
    <w:p w14:paraId="0AD65E81" w14:textId="77777777" w:rsidR="00D44AB8" w:rsidRDefault="00D44AB8" w:rsidP="00D44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0099476"/>
      <w:docPartObj>
        <w:docPartGallery w:val="Page Numbers (Bottom of Page)"/>
        <w:docPartUnique/>
      </w:docPartObj>
    </w:sdtPr>
    <w:sdtContent>
      <w:p w14:paraId="7559567A" w14:textId="77777777" w:rsidR="007A3DAB" w:rsidRPr="007029F6" w:rsidRDefault="007A3DAB">
        <w:pPr>
          <w:pStyle w:val="a5"/>
          <w:jc w:val="center"/>
        </w:pPr>
        <w:r w:rsidRPr="007029F6">
          <w:fldChar w:fldCharType="begin"/>
        </w:r>
        <w:r w:rsidRPr="007029F6">
          <w:instrText>PAGE   \* MERGEFORMAT</w:instrText>
        </w:r>
        <w:r w:rsidRPr="007029F6">
          <w:fldChar w:fldCharType="separate"/>
        </w:r>
        <w:r w:rsidRPr="007029F6">
          <w:rPr>
            <w:lang w:val="zh-CN"/>
          </w:rPr>
          <w:t>2</w:t>
        </w:r>
        <w:r w:rsidRPr="007029F6">
          <w:fldChar w:fldCharType="end"/>
        </w:r>
      </w:p>
    </w:sdtContent>
  </w:sdt>
  <w:p w14:paraId="7F578279" w14:textId="77777777" w:rsidR="007A3DAB" w:rsidRDefault="007A3D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CC4C" w14:textId="77777777" w:rsidR="00D44AB8" w:rsidRDefault="00D44AB8" w:rsidP="00D44AB8">
      <w:r>
        <w:separator/>
      </w:r>
    </w:p>
  </w:footnote>
  <w:footnote w:type="continuationSeparator" w:id="0">
    <w:p w14:paraId="6CA20DAA" w14:textId="77777777" w:rsidR="00D44AB8" w:rsidRDefault="00D44AB8" w:rsidP="00D44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26"/>
    <w:rsid w:val="003974C5"/>
    <w:rsid w:val="004F6F0B"/>
    <w:rsid w:val="007A3DAB"/>
    <w:rsid w:val="00AD1F34"/>
    <w:rsid w:val="00C70826"/>
    <w:rsid w:val="00D4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32592"/>
  <w15:chartTrackingRefBased/>
  <w15:docId w15:val="{1C7C6B4A-C471-49F5-91B8-986C5696C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AB8"/>
    <w:rPr>
      <w:sz w:val="18"/>
      <w:szCs w:val="18"/>
    </w:rPr>
  </w:style>
  <w:style w:type="table" w:styleId="a7">
    <w:name w:val="Table Grid"/>
    <w:basedOn w:val="a1"/>
    <w:uiPriority w:val="39"/>
    <w:rsid w:val="007A3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A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佳思</dc:creator>
  <cp:keywords/>
  <dc:description/>
  <cp:lastModifiedBy>刘 佳思</cp:lastModifiedBy>
  <cp:revision>3</cp:revision>
  <dcterms:created xsi:type="dcterms:W3CDTF">2023-01-29T09:50:00Z</dcterms:created>
  <dcterms:modified xsi:type="dcterms:W3CDTF">2023-01-29T09:50:00Z</dcterms:modified>
</cp:coreProperties>
</file>